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fr-FR"/>
        </w:rPr>
        <w:t>Table S2:</w: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 Average basal plasma amino acid concentrations (µM) measured after an overnight fasting </w:t>
      </w: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in control (C) and co-infected (MH1N1) pigs fed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fr-FR"/>
        </w:rPr>
        <w:t>ad libitum</w:t>
      </w: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 (AL) or feed restricted (FR)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612"/>
        <w:gridCol w:w="1612"/>
        <w:gridCol w:w="1531"/>
        <w:gridCol w:w="1527"/>
        <w:gridCol w:w="1485"/>
        <w:gridCol w:w="1611"/>
        <w:gridCol w:w="1638"/>
        <w:gridCol w:w="1626"/>
      </w:tblGrid>
      <w:tr>
        <w:trPr>
          <w:trHeight w:val="390" w:hRule="atLeast"/>
        </w:trPr>
        <w:tc>
          <w:tcPr>
            <w:tcW w:w="15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Experimental groups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-AL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-FR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H1N1-AL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H1N1-FR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SEM</w:t>
            </w:r>
          </w:p>
        </w:tc>
        <w:tc>
          <w:tcPr>
            <w:tcW w:w="48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150" w:hRule="atLeast"/>
        </w:trPr>
        <w:tc>
          <w:tcPr>
            <w:tcW w:w="15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48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-value</w:t>
            </w:r>
          </w:p>
        </w:tc>
      </w:tr>
      <w:tr>
        <w:trPr>
          <w:trHeight w:val="180" w:hRule="atLeast"/>
        </w:trPr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180" w:hRule="atLeast"/>
        </w:trPr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fr-FR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FR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 x FR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Essential amino acid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rgi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6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0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Histid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Isoleu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8.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Leucine*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1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Lys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6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Methio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henylala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.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hreo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2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ryptophan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Va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0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14218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on essential amino acid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lan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3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6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2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8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2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spartat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.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Asparag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.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Citrul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.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utam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0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3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8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9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2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utamat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3.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Glyc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65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01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96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86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33.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Ornith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7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.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Prol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7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20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9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9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.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Serine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2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4.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  <w:tr>
        <w:trPr/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Tyrosin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67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51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3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15.6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6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0.003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cs="Times New Roman" w:ascii="Times New Roman" w:hAnsi="Times New Roman"/>
                <w:lang w:val="en-GB" w:eastAsia="fr-FR"/>
              </w:rPr>
              <w:t>n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8:02:00Z</dcterms:created>
  <dc:creator>c.deblanc</dc:creator>
  <dc:description/>
  <cp:keywords/>
  <dc:language>en-US</dc:language>
  <cp:lastModifiedBy>c.deblanc</cp:lastModifiedBy>
  <dcterms:modified xsi:type="dcterms:W3CDTF">2014-07-17T08:09:00Z</dcterms:modified>
  <cp:revision>4</cp:revision>
  <dc:subject/>
  <dc:title/>
</cp:coreProperties>
</file>